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52ED3" w14:textId="77777777" w:rsidR="0025332D" w:rsidRPr="00A13B52" w:rsidRDefault="0025332D" w:rsidP="0025332D">
      <w:pPr>
        <w:pStyle w:val="Heading1"/>
        <w:spacing w:before="0"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89645236"/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S20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A13B52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simulated traits from Pooled dataset with correlated maternal-fetal genetic effects (average correlation = 0.5)</w:t>
      </w:r>
      <w:bookmarkEnd w:id="0"/>
    </w:p>
    <w:tbl>
      <w:tblPr>
        <w:tblW w:w="19122" w:type="dxa"/>
        <w:tblInd w:w="-815" w:type="dxa"/>
        <w:tblLook w:val="04A0" w:firstRow="1" w:lastRow="0" w:firstColumn="1" w:lastColumn="0" w:noHBand="0" w:noVBand="1"/>
      </w:tblPr>
      <w:tblGrid>
        <w:gridCol w:w="1250"/>
        <w:gridCol w:w="1005"/>
        <w:gridCol w:w="672"/>
        <w:gridCol w:w="766"/>
        <w:gridCol w:w="87"/>
        <w:gridCol w:w="716"/>
        <w:gridCol w:w="87"/>
        <w:gridCol w:w="944"/>
        <w:gridCol w:w="87"/>
        <w:gridCol w:w="784"/>
        <w:gridCol w:w="87"/>
        <w:gridCol w:w="716"/>
        <w:gridCol w:w="87"/>
        <w:gridCol w:w="958"/>
        <w:gridCol w:w="87"/>
        <w:gridCol w:w="784"/>
        <w:gridCol w:w="87"/>
        <w:gridCol w:w="716"/>
        <w:gridCol w:w="87"/>
        <w:gridCol w:w="927"/>
        <w:gridCol w:w="87"/>
        <w:gridCol w:w="784"/>
        <w:gridCol w:w="87"/>
        <w:gridCol w:w="716"/>
        <w:gridCol w:w="87"/>
        <w:gridCol w:w="911"/>
        <w:gridCol w:w="87"/>
        <w:gridCol w:w="785"/>
        <w:gridCol w:w="87"/>
        <w:gridCol w:w="716"/>
        <w:gridCol w:w="87"/>
        <w:gridCol w:w="918"/>
        <w:gridCol w:w="87"/>
        <w:gridCol w:w="842"/>
        <w:gridCol w:w="87"/>
        <w:gridCol w:w="716"/>
        <w:gridCol w:w="87"/>
        <w:gridCol w:w="1017"/>
      </w:tblGrid>
      <w:tr w:rsidR="0025332D" w:rsidRPr="00FB5A2C" w14:paraId="2E7C4942" w14:textId="77777777" w:rsidTr="00CA54C2">
        <w:trPr>
          <w:trHeight w:val="336"/>
        </w:trPr>
        <w:tc>
          <w:tcPr>
            <w:tcW w:w="29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3B23E9A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B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raits with correlated maternal-fetal effects (same set of causal variants in mothers and fetuses with average correlation of effects = 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5</w:t>
            </w:r>
            <w:r w:rsidRPr="009024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6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8186DC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1.0)</w:t>
            </w:r>
          </w:p>
        </w:tc>
        <w:tc>
          <w:tcPr>
            <w:tcW w:w="27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C38C20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6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878C397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67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F4360C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0.25)</w:t>
            </w:r>
          </w:p>
        </w:tc>
        <w:tc>
          <w:tcPr>
            <w:tcW w:w="26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CA3B10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  <w:tc>
          <w:tcPr>
            <w:tcW w:w="28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34879FB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0.25)</w:t>
            </w:r>
          </w:p>
        </w:tc>
      </w:tr>
      <w:tr w:rsidR="0025332D" w:rsidRPr="00FB5A2C" w14:paraId="4F37FDAF" w14:textId="77777777" w:rsidTr="00CA54C2">
        <w:trPr>
          <w:trHeight w:val="347"/>
        </w:trPr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1346DC" w14:textId="77777777" w:rsidR="0025332D" w:rsidRPr="00FB5A2C" w:rsidRDefault="0025332D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B92569E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811A612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81CBCA2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7D6040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1E26970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F3E700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8F1A17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8CC7AD1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90984A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12F2C2B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9BE4CED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49A221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81AF88A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DBDAFB4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10A89F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5BD96B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AB0AE0B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711C37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F84CCE1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4B497FF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25332D" w:rsidRPr="00FB5A2C" w14:paraId="07097948" w14:textId="77777777" w:rsidTr="00CA54C2">
        <w:trPr>
          <w:trHeight w:val="291"/>
        </w:trPr>
        <w:tc>
          <w:tcPr>
            <w:tcW w:w="1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0BF9B8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077C4D7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DC71A0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3EB25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3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4DBDF5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B7D128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60E-1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3BC90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43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9C46D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7A25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53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FCC35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534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DDEC1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B71D5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07E-0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ECD35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692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758B4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55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6DCDC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3E-0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B5B9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57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74F6E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74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3120A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58E-03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FC3E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56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CB1EB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3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D66AD0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4E-03</w:t>
            </w:r>
          </w:p>
        </w:tc>
      </w:tr>
      <w:tr w:rsidR="0025332D" w:rsidRPr="00FB5A2C" w14:paraId="3E02213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E836B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84658E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B38CF95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80362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0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AB859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31981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10E-0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6A4DC8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42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AD4B5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30EF4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7.19E-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591F8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4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1AA37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2FD823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88E-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2785EC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D7DA7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E6167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8.21E-05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F80B3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8D3748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4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2B462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9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2FF6F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22AB5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A14E0D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82E-04</w:t>
            </w:r>
          </w:p>
        </w:tc>
      </w:tr>
      <w:tr w:rsidR="0025332D" w:rsidRPr="00FB5A2C" w14:paraId="0E7FB74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24DDE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33231A4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7A71AF2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C1A2D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1AFC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12628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7E-07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35AB61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6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07D96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73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2D4BB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84E-06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BDB35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22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9716D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1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53C29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08E-04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5E0E2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90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50BC9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536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5FB3F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84E-0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87CCA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30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C39E5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102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9EC18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64E-02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6743CC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407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44C701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2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7375EFD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92E-02</w:t>
            </w:r>
          </w:p>
        </w:tc>
      </w:tr>
      <w:tr w:rsidR="0025332D" w:rsidRPr="00FB5A2C" w14:paraId="34B91A36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69EB8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23CBB8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34B0146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F7CB37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FCEE2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497B5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39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0D16A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16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A2B46B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9455F2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00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560589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35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33C1F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45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8A51F8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38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B6A4F5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4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E2FF9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47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D74A46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1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D45EC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45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45FF0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5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C562CA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5.42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FBCC7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68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E0149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D82245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8.52E-02</w:t>
            </w:r>
          </w:p>
        </w:tc>
      </w:tr>
      <w:tr w:rsidR="0025332D" w:rsidRPr="00FB5A2C" w14:paraId="1A6D6EBF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F6627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6ECC86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2A8E8CE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F7DC2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C6E90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E5993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73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33A24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E4783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E3F52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54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417F1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1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B6451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3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86519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15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F5B30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E2CA5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797CE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79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B9186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5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E9549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603C9D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9.48E-0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023F9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577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4EFEB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0A8E916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25E-02</w:t>
            </w:r>
          </w:p>
        </w:tc>
      </w:tr>
      <w:tr w:rsidR="0025332D" w:rsidRPr="00FB5A2C" w14:paraId="6B3EE7D7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E43B1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6B7C0E2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26F6103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E991C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5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8B138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6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9FD4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F5C28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180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501D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10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93BF6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0.00E+00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221A9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6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32D2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C74B3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63E-13</w:t>
            </w:r>
          </w:p>
        </w:tc>
        <w:tc>
          <w:tcPr>
            <w:tcW w:w="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9C687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2751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0C35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60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32FB8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20E-14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968B5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3384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628D7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936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D90FE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3.01E-04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3E15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4189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7B67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6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F8EFAF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84E-08</w:t>
            </w:r>
          </w:p>
        </w:tc>
      </w:tr>
      <w:tr w:rsidR="0025332D" w:rsidRPr="00FB5A2C" w14:paraId="4D51FB02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10496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29D479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1C8E19A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2839AE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DDA4E1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F358D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11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4A52E9E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FA217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E1AEC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4.63E-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1FC356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9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99BA7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92247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51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8ECC65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43F14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8BAED9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5.94E-03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BF847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948F12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E583E56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68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A5C229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262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BA6C66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1734D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8.47E-02</w:t>
            </w:r>
          </w:p>
        </w:tc>
      </w:tr>
      <w:tr w:rsidR="0025332D" w:rsidRPr="00FB5A2C" w14:paraId="49714BFE" w14:textId="77777777" w:rsidTr="00CA54C2">
        <w:trPr>
          <w:trHeight w:val="291"/>
        </w:trPr>
        <w:tc>
          <w:tcPr>
            <w:tcW w:w="1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767B2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F20E0C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1211E244" w14:textId="77777777" w:rsidR="0025332D" w:rsidRPr="00FB5A2C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3220080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4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A7A185F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05E79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6.50E-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292D8CA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69368B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02427B2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1.43E-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6137F88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103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51029C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652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205175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1.14E-0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AE1E111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856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684060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37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E7B42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color w:val="C00000"/>
                <w:sz w:val="20"/>
                <w:szCs w:val="20"/>
              </w:rPr>
              <w:t>2.30E-02</w:t>
            </w: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0F7EB5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20BCC5C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5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9ABACE7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8.92E-0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A14FEB3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10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7BD844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0.07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44248E3B" w14:textId="77777777" w:rsidR="0025332D" w:rsidRPr="005E4065" w:rsidRDefault="0025332D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4065">
              <w:rPr>
                <w:rFonts w:ascii="Times New Roman" w:hAnsi="Times New Roman" w:cs="Times New Roman"/>
                <w:sz w:val="20"/>
                <w:szCs w:val="20"/>
              </w:rPr>
              <w:t>3.27E-01</w:t>
            </w:r>
          </w:p>
        </w:tc>
      </w:tr>
    </w:tbl>
    <w:p w14:paraId="50309DBE" w14:textId="77777777" w:rsidR="00741088" w:rsidRPr="0025332D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25332D" w:rsidSect="0025332D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2D"/>
    <w:rsid w:val="0025332D"/>
    <w:rsid w:val="00495DB5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EB256"/>
  <w15:chartTrackingRefBased/>
  <w15:docId w15:val="{3D6C3AE2-1914-416E-94F9-D93381986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32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3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33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3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3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3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3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3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3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3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3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3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3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3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3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32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3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32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3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3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4:00Z</dcterms:created>
  <dcterms:modified xsi:type="dcterms:W3CDTF">2025-02-05T17:35:00Z</dcterms:modified>
</cp:coreProperties>
</file>